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28425" w14:textId="0431F069" w:rsidR="00CE5256" w:rsidRPr="002B2742" w:rsidRDefault="002B2742" w:rsidP="00823015">
      <w:pPr>
        <w:pStyle w:val="Heading2"/>
        <w:ind w:hanging="426"/>
      </w:pPr>
      <w:r w:rsidRPr="002B2742">
        <w:t xml:space="preserve">getUBetter – </w:t>
      </w:r>
      <w:bookmarkStart w:id="0" w:name="_Hlk77250228"/>
      <w:r w:rsidR="002411FE">
        <w:t xml:space="preserve">Linking COM-B components to intervention functions </w:t>
      </w:r>
      <w:bookmarkEnd w:id="0"/>
      <w:r w:rsidR="000B6F98">
        <w:t xml:space="preserve">and policy categories </w:t>
      </w:r>
      <w:r w:rsidR="00172631">
        <w:t xml:space="preserve">from </w:t>
      </w:r>
      <w:r w:rsidR="000B6F98">
        <w:t xml:space="preserve">the </w:t>
      </w:r>
      <w:r w:rsidR="00172631">
        <w:t>BCW</w:t>
      </w:r>
    </w:p>
    <w:tbl>
      <w:tblPr>
        <w:tblStyle w:val="TableGrid"/>
        <w:tblW w:w="14879" w:type="dxa"/>
        <w:tblInd w:w="-431" w:type="dxa"/>
        <w:tblLook w:val="04A0" w:firstRow="1" w:lastRow="0" w:firstColumn="1" w:lastColumn="0" w:noHBand="0" w:noVBand="1"/>
      </w:tblPr>
      <w:tblGrid>
        <w:gridCol w:w="1797"/>
        <w:gridCol w:w="2269"/>
        <w:gridCol w:w="2347"/>
        <w:gridCol w:w="3221"/>
        <w:gridCol w:w="2274"/>
        <w:gridCol w:w="2971"/>
      </w:tblGrid>
      <w:tr w:rsidR="003371CD" w:rsidRPr="007A2ACE" w14:paraId="18EF041C" w14:textId="4DCFAE41" w:rsidTr="000B6F98">
        <w:tc>
          <w:tcPr>
            <w:tcW w:w="1797" w:type="dxa"/>
            <w:shd w:val="clear" w:color="auto" w:fill="BFBFBF" w:themeFill="background1" w:themeFillShade="BF"/>
          </w:tcPr>
          <w:p w14:paraId="4B942B46" w14:textId="77777777" w:rsidR="0051732F" w:rsidRPr="007A2ACE" w:rsidRDefault="0051732F" w:rsidP="007A2ACE">
            <w:pPr>
              <w:rPr>
                <w:b/>
              </w:rPr>
            </w:pPr>
            <w:r w:rsidRPr="007A2ACE">
              <w:rPr>
                <w:b/>
              </w:rPr>
              <w:t xml:space="preserve">COM-B model component 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14:paraId="0E4D003D" w14:textId="77777777" w:rsidR="0051732F" w:rsidRPr="007A2ACE" w:rsidRDefault="0051732F" w:rsidP="007A2ACE">
            <w:pPr>
              <w:rPr>
                <w:b/>
              </w:rPr>
            </w:pPr>
            <w:r>
              <w:rPr>
                <w:b/>
              </w:rPr>
              <w:t>Definition/Description</w:t>
            </w:r>
          </w:p>
        </w:tc>
        <w:tc>
          <w:tcPr>
            <w:tcW w:w="2347" w:type="dxa"/>
            <w:shd w:val="clear" w:color="auto" w:fill="BFBFBF" w:themeFill="background1" w:themeFillShade="BF"/>
          </w:tcPr>
          <w:p w14:paraId="3B0ED58A" w14:textId="329FC292" w:rsidR="0051732F" w:rsidRPr="007A2ACE" w:rsidRDefault="0051732F" w:rsidP="007A2ACE">
            <w:pPr>
              <w:rPr>
                <w:b/>
              </w:rPr>
            </w:pPr>
            <w:r>
              <w:rPr>
                <w:b/>
              </w:rPr>
              <w:t xml:space="preserve">Relevant COM-B </w:t>
            </w:r>
            <w:r w:rsidR="008211E3">
              <w:rPr>
                <w:b/>
              </w:rPr>
              <w:t xml:space="preserve">sub-classification (see page 117, </w:t>
            </w:r>
            <w:proofErr w:type="spellStart"/>
            <w:r w:rsidR="008211E3">
              <w:rPr>
                <w:b/>
              </w:rPr>
              <w:t>Michie</w:t>
            </w:r>
            <w:proofErr w:type="spellEnd"/>
            <w:r w:rsidR="008211E3">
              <w:rPr>
                <w:b/>
              </w:rPr>
              <w:t xml:space="preserve"> et al 2014) </w:t>
            </w:r>
          </w:p>
        </w:tc>
        <w:tc>
          <w:tcPr>
            <w:tcW w:w="3221" w:type="dxa"/>
            <w:shd w:val="clear" w:color="auto" w:fill="BFBFBF" w:themeFill="background1" w:themeFillShade="BF"/>
          </w:tcPr>
          <w:p w14:paraId="4322DD82" w14:textId="6A0FE4C1" w:rsidR="0051732F" w:rsidRPr="007A2ACE" w:rsidRDefault="0051732F" w:rsidP="007A2ACE">
            <w:pPr>
              <w:rPr>
                <w:b/>
              </w:rPr>
            </w:pPr>
            <w:r w:rsidRPr="007A2ACE">
              <w:rPr>
                <w:b/>
              </w:rPr>
              <w:t>Intervention function</w:t>
            </w:r>
            <w:r w:rsidR="008211E3">
              <w:rPr>
                <w:b/>
              </w:rPr>
              <w:t xml:space="preserve"> (BCW)</w:t>
            </w:r>
          </w:p>
        </w:tc>
        <w:tc>
          <w:tcPr>
            <w:tcW w:w="2274" w:type="dxa"/>
            <w:shd w:val="clear" w:color="auto" w:fill="BFBFBF" w:themeFill="background1" w:themeFillShade="BF"/>
          </w:tcPr>
          <w:p w14:paraId="2B989DEB" w14:textId="55E703B2" w:rsidR="0051732F" w:rsidRPr="007A2ACE" w:rsidRDefault="0051732F" w:rsidP="007A2ACE">
            <w:pPr>
              <w:rPr>
                <w:b/>
              </w:rPr>
            </w:pPr>
            <w:r>
              <w:rPr>
                <w:b/>
              </w:rPr>
              <w:t xml:space="preserve">LINK TO </w:t>
            </w:r>
            <w:proofErr w:type="spellStart"/>
            <w:r w:rsidR="00AE5F2D">
              <w:rPr>
                <w:b/>
              </w:rPr>
              <w:t>getUBetter</w:t>
            </w:r>
            <w:proofErr w:type="spellEnd"/>
            <w:r w:rsidR="00AE5F2D">
              <w:rPr>
                <w:b/>
              </w:rPr>
              <w:t xml:space="preserve"> </w:t>
            </w:r>
            <w:r>
              <w:rPr>
                <w:b/>
              </w:rPr>
              <w:t xml:space="preserve">AIMS/OBJECTIVES </w:t>
            </w:r>
          </w:p>
        </w:tc>
        <w:tc>
          <w:tcPr>
            <w:tcW w:w="2971" w:type="dxa"/>
            <w:shd w:val="clear" w:color="auto" w:fill="BFBFBF" w:themeFill="background1" w:themeFillShade="BF"/>
          </w:tcPr>
          <w:p w14:paraId="335CD46C" w14:textId="37973E92" w:rsidR="0051732F" w:rsidRDefault="003371CD" w:rsidP="007A2ACE">
            <w:pPr>
              <w:rPr>
                <w:b/>
              </w:rPr>
            </w:pPr>
            <w:r>
              <w:rPr>
                <w:b/>
              </w:rPr>
              <w:t>Relevant Policy categories</w:t>
            </w:r>
            <w:r w:rsidR="000B6F98">
              <w:rPr>
                <w:b/>
              </w:rPr>
              <w:t xml:space="preserve"> (BCW)</w:t>
            </w:r>
            <w:r>
              <w:rPr>
                <w:b/>
              </w:rPr>
              <w:t xml:space="preserve"> that could deliver intervention functions </w:t>
            </w:r>
            <w:r w:rsidR="000B6F98">
              <w:rPr>
                <w:b/>
              </w:rPr>
              <w:t>(BCW)</w:t>
            </w:r>
          </w:p>
        </w:tc>
      </w:tr>
      <w:tr w:rsidR="003371CD" w14:paraId="6229537B" w14:textId="50D501B9" w:rsidTr="000B6F98">
        <w:tc>
          <w:tcPr>
            <w:tcW w:w="1797" w:type="dxa"/>
          </w:tcPr>
          <w:p w14:paraId="247D6171" w14:textId="77777777" w:rsidR="0051732F" w:rsidRDefault="0051732F" w:rsidP="007A2ACE">
            <w:r>
              <w:t xml:space="preserve">Physical </w:t>
            </w:r>
            <w:r w:rsidRPr="007B3ACD">
              <w:rPr>
                <w:b/>
              </w:rPr>
              <w:t>CAPABILITY</w:t>
            </w:r>
          </w:p>
          <w:p w14:paraId="790FF986" w14:textId="77777777" w:rsidR="0051732F" w:rsidRDefault="0051732F" w:rsidP="007A2ACE"/>
        </w:tc>
        <w:tc>
          <w:tcPr>
            <w:tcW w:w="2269" w:type="dxa"/>
          </w:tcPr>
          <w:p w14:paraId="74E482D6" w14:textId="77777777" w:rsidR="0051732F" w:rsidRDefault="0051732F" w:rsidP="007A2ACE">
            <w:r>
              <w:t>Physical skill, strength or stamina</w:t>
            </w:r>
          </w:p>
        </w:tc>
        <w:tc>
          <w:tcPr>
            <w:tcW w:w="2347" w:type="dxa"/>
          </w:tcPr>
          <w:p w14:paraId="7D7C4100" w14:textId="77777777" w:rsidR="0051732F" w:rsidRDefault="0051732F" w:rsidP="007A2ACE">
            <w:r>
              <w:t xml:space="preserve">SKILL </w:t>
            </w:r>
          </w:p>
        </w:tc>
        <w:tc>
          <w:tcPr>
            <w:tcW w:w="3221" w:type="dxa"/>
          </w:tcPr>
          <w:p w14:paraId="22D6A78B" w14:textId="77777777" w:rsidR="0051732F" w:rsidRDefault="0051732F" w:rsidP="007A2ACE">
            <w:r w:rsidRPr="00E04052">
              <w:rPr>
                <w:b/>
              </w:rPr>
              <w:t>TRAIN</w:t>
            </w:r>
            <w:r>
              <w:t xml:space="preserve"> in </w:t>
            </w:r>
            <w:r w:rsidRPr="007B3ACD">
              <w:rPr>
                <w:b/>
              </w:rPr>
              <w:t>physical skills</w:t>
            </w:r>
            <w:r>
              <w:t xml:space="preserve"> required for desired behaviour </w:t>
            </w:r>
          </w:p>
        </w:tc>
        <w:tc>
          <w:tcPr>
            <w:tcW w:w="2274" w:type="dxa"/>
          </w:tcPr>
          <w:p w14:paraId="1FE653CB" w14:textId="2A332666" w:rsidR="0051732F" w:rsidRPr="006B3786" w:rsidRDefault="00143FAF" w:rsidP="007A2ACE">
            <w:r w:rsidRPr="006B3786">
              <w:t>1B</w:t>
            </w:r>
          </w:p>
        </w:tc>
        <w:tc>
          <w:tcPr>
            <w:tcW w:w="2971" w:type="dxa"/>
          </w:tcPr>
          <w:p w14:paraId="16C7FFA5" w14:textId="5084122C" w:rsidR="0051732F" w:rsidRPr="003371CD" w:rsidRDefault="003371CD" w:rsidP="007A2ACE">
            <w:r w:rsidRPr="003371CD">
              <w:t>Guidelines</w:t>
            </w:r>
          </w:p>
          <w:p w14:paraId="27EADA0C" w14:textId="77777777" w:rsidR="003371CD" w:rsidRPr="003371CD" w:rsidRDefault="003371CD" w:rsidP="007A2ACE">
            <w:r w:rsidRPr="003371CD">
              <w:t>Fiscal measures</w:t>
            </w:r>
          </w:p>
          <w:p w14:paraId="059770E6" w14:textId="3EBC0179" w:rsidR="003371CD" w:rsidRPr="003371CD" w:rsidRDefault="003371CD" w:rsidP="007A2ACE">
            <w:r w:rsidRPr="003371CD">
              <w:t>Regulation</w:t>
            </w:r>
          </w:p>
          <w:p w14:paraId="16AFF3B8" w14:textId="47A89A5C" w:rsidR="003371CD" w:rsidRPr="003371CD" w:rsidRDefault="003371CD" w:rsidP="007A2ACE">
            <w:r w:rsidRPr="003371CD">
              <w:t>Service provision</w:t>
            </w:r>
          </w:p>
        </w:tc>
      </w:tr>
      <w:tr w:rsidR="003371CD" w14:paraId="4922D6A8" w14:textId="46A5A5EB" w:rsidTr="000B6F98">
        <w:tc>
          <w:tcPr>
            <w:tcW w:w="1797" w:type="dxa"/>
            <w:vMerge w:val="restart"/>
          </w:tcPr>
          <w:p w14:paraId="6674937C" w14:textId="77777777" w:rsidR="0051732F" w:rsidRDefault="0051732F" w:rsidP="007A2ACE">
            <w:r>
              <w:t xml:space="preserve">Psych. </w:t>
            </w:r>
            <w:r w:rsidRPr="007B3ACD">
              <w:rPr>
                <w:b/>
              </w:rPr>
              <w:t>CAPABILITY</w:t>
            </w:r>
          </w:p>
          <w:p w14:paraId="214AFB47" w14:textId="77777777" w:rsidR="0051732F" w:rsidRDefault="0051732F" w:rsidP="007A2ACE"/>
        </w:tc>
        <w:tc>
          <w:tcPr>
            <w:tcW w:w="2269" w:type="dxa"/>
            <w:vMerge w:val="restart"/>
          </w:tcPr>
          <w:p w14:paraId="5496969A" w14:textId="77777777" w:rsidR="0051732F" w:rsidRDefault="0051732F" w:rsidP="007A2ACE">
            <w:r>
              <w:t xml:space="preserve">Knowledge or psych skills, strength or stamina to engage in the necessary mental processes </w:t>
            </w:r>
          </w:p>
        </w:tc>
        <w:tc>
          <w:tcPr>
            <w:tcW w:w="2347" w:type="dxa"/>
          </w:tcPr>
          <w:p w14:paraId="301C7A8C" w14:textId="77777777" w:rsidR="0051732F" w:rsidRDefault="0051732F" w:rsidP="007A2ACE">
            <w:r>
              <w:t xml:space="preserve">KNOWLEDGE </w:t>
            </w:r>
          </w:p>
          <w:p w14:paraId="4F961637" w14:textId="77777777" w:rsidR="0051732F" w:rsidRDefault="0051732F" w:rsidP="007A2ACE"/>
          <w:p w14:paraId="4BDF0F27" w14:textId="77777777" w:rsidR="0051732F" w:rsidRDefault="0051732F" w:rsidP="007A2ACE"/>
        </w:tc>
        <w:tc>
          <w:tcPr>
            <w:tcW w:w="3221" w:type="dxa"/>
          </w:tcPr>
          <w:p w14:paraId="47551679" w14:textId="77777777" w:rsidR="0051732F" w:rsidRDefault="0051732F" w:rsidP="007A2ACE">
            <w:r w:rsidRPr="00E04052">
              <w:rPr>
                <w:b/>
              </w:rPr>
              <w:t>EDUCATE</w:t>
            </w:r>
            <w:r>
              <w:t xml:space="preserve"> </w:t>
            </w:r>
            <w:r w:rsidRPr="007B3ACD">
              <w:rPr>
                <w:b/>
              </w:rPr>
              <w:t>about ways</w:t>
            </w:r>
            <w:r>
              <w:t xml:space="preserve"> of enacting the desired behaviour </w:t>
            </w:r>
          </w:p>
        </w:tc>
        <w:tc>
          <w:tcPr>
            <w:tcW w:w="2274" w:type="dxa"/>
          </w:tcPr>
          <w:p w14:paraId="264BE87D" w14:textId="5DCF46E6" w:rsidR="0051732F" w:rsidRPr="006B3786" w:rsidRDefault="004F05DF" w:rsidP="007A2ACE">
            <w:r w:rsidRPr="006B3786">
              <w:t>1A</w:t>
            </w:r>
          </w:p>
        </w:tc>
        <w:tc>
          <w:tcPr>
            <w:tcW w:w="2971" w:type="dxa"/>
          </w:tcPr>
          <w:p w14:paraId="0CA4DEB5" w14:textId="77777777" w:rsidR="0051732F" w:rsidRPr="003371CD" w:rsidRDefault="003371CD" w:rsidP="007A2ACE">
            <w:r w:rsidRPr="003371CD">
              <w:t xml:space="preserve">Communication/marketing </w:t>
            </w:r>
          </w:p>
          <w:p w14:paraId="52A9E716" w14:textId="06AA3F59" w:rsidR="003371CD" w:rsidRPr="003371CD" w:rsidRDefault="003371CD" w:rsidP="007A2ACE">
            <w:r w:rsidRPr="003371CD">
              <w:t>Guidelines</w:t>
            </w:r>
          </w:p>
          <w:p w14:paraId="1F8A3370" w14:textId="2D8551FE" w:rsidR="003371CD" w:rsidRPr="003371CD" w:rsidRDefault="003371CD" w:rsidP="007A2ACE">
            <w:r w:rsidRPr="003371CD">
              <w:t>Regulation</w:t>
            </w:r>
          </w:p>
          <w:p w14:paraId="5BDB1564" w14:textId="7B57B185" w:rsidR="003371CD" w:rsidRPr="003371CD" w:rsidRDefault="003371CD" w:rsidP="007A2ACE">
            <w:r w:rsidRPr="003371CD">
              <w:t>Service provision</w:t>
            </w:r>
          </w:p>
        </w:tc>
      </w:tr>
      <w:tr w:rsidR="003371CD" w14:paraId="471C95E7" w14:textId="6200AAA3" w:rsidTr="000B6F98">
        <w:tc>
          <w:tcPr>
            <w:tcW w:w="1797" w:type="dxa"/>
            <w:vMerge/>
          </w:tcPr>
          <w:p w14:paraId="5891BD4D" w14:textId="77777777" w:rsidR="0051732F" w:rsidRDefault="0051732F" w:rsidP="007A2ACE"/>
        </w:tc>
        <w:tc>
          <w:tcPr>
            <w:tcW w:w="2269" w:type="dxa"/>
            <w:vMerge/>
          </w:tcPr>
          <w:p w14:paraId="6A181DBE" w14:textId="77777777" w:rsidR="0051732F" w:rsidRDefault="0051732F" w:rsidP="007A2ACE"/>
        </w:tc>
        <w:tc>
          <w:tcPr>
            <w:tcW w:w="2347" w:type="dxa"/>
          </w:tcPr>
          <w:p w14:paraId="3A39FC02" w14:textId="77777777" w:rsidR="0051732F" w:rsidRDefault="0051732F" w:rsidP="007A2ACE">
            <w:r>
              <w:t>SKILL</w:t>
            </w:r>
          </w:p>
        </w:tc>
        <w:tc>
          <w:tcPr>
            <w:tcW w:w="3221" w:type="dxa"/>
          </w:tcPr>
          <w:p w14:paraId="5D85A77A" w14:textId="77777777" w:rsidR="0051732F" w:rsidRDefault="0051732F" w:rsidP="007A2ACE">
            <w:r w:rsidRPr="00E04052">
              <w:rPr>
                <w:b/>
              </w:rPr>
              <w:t>TRAIN</w:t>
            </w:r>
            <w:r>
              <w:t xml:space="preserve"> in </w:t>
            </w:r>
            <w:r w:rsidRPr="007B3ACD">
              <w:rPr>
                <w:b/>
              </w:rPr>
              <w:t>cognitive/social skills</w:t>
            </w:r>
            <w:r>
              <w:t xml:space="preserve"> required for desired behaviour </w:t>
            </w:r>
          </w:p>
        </w:tc>
        <w:tc>
          <w:tcPr>
            <w:tcW w:w="2274" w:type="dxa"/>
          </w:tcPr>
          <w:p w14:paraId="6B76C97C" w14:textId="2D954D0A" w:rsidR="0051732F" w:rsidRPr="006B3786" w:rsidRDefault="00143FAF" w:rsidP="007A2ACE">
            <w:r w:rsidRPr="006B3786">
              <w:t>1B</w:t>
            </w:r>
          </w:p>
        </w:tc>
        <w:tc>
          <w:tcPr>
            <w:tcW w:w="2971" w:type="dxa"/>
          </w:tcPr>
          <w:p w14:paraId="62EEFB44" w14:textId="77777777" w:rsidR="003371CD" w:rsidRPr="003371CD" w:rsidRDefault="003371CD" w:rsidP="003371CD">
            <w:r w:rsidRPr="003371CD">
              <w:t>Guidelines</w:t>
            </w:r>
          </w:p>
          <w:p w14:paraId="052A3B0B" w14:textId="77777777" w:rsidR="003371CD" w:rsidRPr="003371CD" w:rsidRDefault="003371CD" w:rsidP="003371CD">
            <w:r w:rsidRPr="003371CD">
              <w:t>Fiscal measures</w:t>
            </w:r>
          </w:p>
          <w:p w14:paraId="4027D895" w14:textId="77777777" w:rsidR="003371CD" w:rsidRPr="003371CD" w:rsidRDefault="003371CD" w:rsidP="003371CD">
            <w:r w:rsidRPr="003371CD">
              <w:t>Regulation</w:t>
            </w:r>
          </w:p>
          <w:p w14:paraId="4E9F151E" w14:textId="53AC9FD3" w:rsidR="0051732F" w:rsidRPr="003371CD" w:rsidRDefault="003371CD" w:rsidP="003371CD">
            <w:r w:rsidRPr="003371CD">
              <w:t>Service provision</w:t>
            </w:r>
          </w:p>
        </w:tc>
      </w:tr>
      <w:tr w:rsidR="003371CD" w14:paraId="63E4D271" w14:textId="4FE3C985" w:rsidTr="000B6F98">
        <w:tc>
          <w:tcPr>
            <w:tcW w:w="1797" w:type="dxa"/>
            <w:vMerge/>
          </w:tcPr>
          <w:p w14:paraId="2EAFA280" w14:textId="77777777" w:rsidR="0051732F" w:rsidRDefault="0051732F" w:rsidP="007A2ACE"/>
        </w:tc>
        <w:tc>
          <w:tcPr>
            <w:tcW w:w="2269" w:type="dxa"/>
            <w:vMerge/>
          </w:tcPr>
          <w:p w14:paraId="22F9CB57" w14:textId="77777777" w:rsidR="0051732F" w:rsidRDefault="0051732F" w:rsidP="007A2ACE"/>
        </w:tc>
        <w:tc>
          <w:tcPr>
            <w:tcW w:w="2347" w:type="dxa"/>
          </w:tcPr>
          <w:p w14:paraId="63FA7CFA" w14:textId="77777777" w:rsidR="0051732F" w:rsidRDefault="0051732F" w:rsidP="007A2ACE">
            <w:r>
              <w:t xml:space="preserve">STRENGTH </w:t>
            </w:r>
          </w:p>
        </w:tc>
        <w:tc>
          <w:tcPr>
            <w:tcW w:w="3221" w:type="dxa"/>
          </w:tcPr>
          <w:p w14:paraId="1B9981C0" w14:textId="77777777" w:rsidR="0051732F" w:rsidRPr="00E04052" w:rsidRDefault="0051732F" w:rsidP="007A2ACE">
            <w:pPr>
              <w:rPr>
                <w:b/>
              </w:rPr>
            </w:pPr>
            <w:r>
              <w:rPr>
                <w:b/>
              </w:rPr>
              <w:t xml:space="preserve">TRAIN /ENABLEMENT – </w:t>
            </w:r>
            <w:r w:rsidRPr="007B3ACD">
              <w:t xml:space="preserve">develop </w:t>
            </w:r>
            <w:r w:rsidRPr="007B3ACD">
              <w:rPr>
                <w:b/>
              </w:rPr>
              <w:t>mental/physical strength</w:t>
            </w:r>
            <w:r w:rsidRPr="007B3ACD">
              <w:t xml:space="preserve"> required to carry our desired behaviour</w:t>
            </w:r>
            <w:r>
              <w:rPr>
                <w:b/>
              </w:rPr>
              <w:t xml:space="preserve"> </w:t>
            </w:r>
          </w:p>
        </w:tc>
        <w:tc>
          <w:tcPr>
            <w:tcW w:w="2274" w:type="dxa"/>
          </w:tcPr>
          <w:p w14:paraId="6B13710C" w14:textId="133E25A7" w:rsidR="0051732F" w:rsidRPr="006B3786" w:rsidRDefault="00143FAF" w:rsidP="007A2ACE">
            <w:r w:rsidRPr="006B3786">
              <w:t>1B</w:t>
            </w:r>
          </w:p>
        </w:tc>
        <w:tc>
          <w:tcPr>
            <w:tcW w:w="2971" w:type="dxa"/>
          </w:tcPr>
          <w:p w14:paraId="207C375F" w14:textId="77777777" w:rsidR="003371CD" w:rsidRPr="003371CD" w:rsidRDefault="003371CD" w:rsidP="003371CD">
            <w:r w:rsidRPr="003371CD">
              <w:t>Guidelines</w:t>
            </w:r>
          </w:p>
          <w:p w14:paraId="5865098F" w14:textId="77777777" w:rsidR="003371CD" w:rsidRPr="003371CD" w:rsidRDefault="003371CD" w:rsidP="003371CD">
            <w:r w:rsidRPr="003371CD">
              <w:t>Fiscal measures</w:t>
            </w:r>
          </w:p>
          <w:p w14:paraId="372C88D1" w14:textId="33E24D45" w:rsidR="003371CD" w:rsidRPr="003371CD" w:rsidRDefault="003371CD" w:rsidP="003371CD">
            <w:r w:rsidRPr="003371CD">
              <w:t>Regulation</w:t>
            </w:r>
          </w:p>
          <w:p w14:paraId="0BBB30CD" w14:textId="59F31FB4" w:rsidR="003371CD" w:rsidRPr="003371CD" w:rsidRDefault="003371CD" w:rsidP="003371CD">
            <w:r w:rsidRPr="003371CD">
              <w:t xml:space="preserve">Environmental/social planning </w:t>
            </w:r>
          </w:p>
          <w:p w14:paraId="70B6C788" w14:textId="428999E9" w:rsidR="0051732F" w:rsidRPr="003371CD" w:rsidRDefault="003371CD" w:rsidP="003371CD">
            <w:r w:rsidRPr="003371CD">
              <w:t>Service provision</w:t>
            </w:r>
          </w:p>
        </w:tc>
      </w:tr>
      <w:tr w:rsidR="003371CD" w14:paraId="67574265" w14:textId="5AA5DE0B" w:rsidTr="000B6F98">
        <w:tc>
          <w:tcPr>
            <w:tcW w:w="1797" w:type="dxa"/>
            <w:vMerge/>
          </w:tcPr>
          <w:p w14:paraId="5C6A2745" w14:textId="77777777" w:rsidR="0051732F" w:rsidRDefault="0051732F" w:rsidP="007A2ACE"/>
        </w:tc>
        <w:tc>
          <w:tcPr>
            <w:tcW w:w="2269" w:type="dxa"/>
            <w:vMerge/>
          </w:tcPr>
          <w:p w14:paraId="6F716352" w14:textId="77777777" w:rsidR="0051732F" w:rsidRDefault="0051732F" w:rsidP="007A2ACE"/>
        </w:tc>
        <w:tc>
          <w:tcPr>
            <w:tcW w:w="2347" w:type="dxa"/>
          </w:tcPr>
          <w:p w14:paraId="6BFC3826" w14:textId="77777777" w:rsidR="0051732F" w:rsidRDefault="0051732F" w:rsidP="007A2ACE">
            <w:r>
              <w:t xml:space="preserve">STAMINA/ENDURANCE </w:t>
            </w:r>
          </w:p>
        </w:tc>
        <w:tc>
          <w:tcPr>
            <w:tcW w:w="3221" w:type="dxa"/>
          </w:tcPr>
          <w:p w14:paraId="4602F148" w14:textId="66443909" w:rsidR="0051732F" w:rsidRPr="00E04052" w:rsidRDefault="0051732F" w:rsidP="007A2ACE">
            <w:pPr>
              <w:rPr>
                <w:b/>
              </w:rPr>
            </w:pPr>
            <w:r>
              <w:rPr>
                <w:b/>
              </w:rPr>
              <w:t xml:space="preserve">TRAIN/ENABLEMENT develop </w:t>
            </w:r>
            <w:r w:rsidR="003371CD">
              <w:rPr>
                <w:b/>
              </w:rPr>
              <w:t>endurance</w:t>
            </w:r>
            <w:r>
              <w:rPr>
                <w:b/>
              </w:rPr>
              <w:t xml:space="preserve"> </w:t>
            </w:r>
            <w:r w:rsidRPr="007B3ACD">
              <w:t>required for desired behaviour</w:t>
            </w:r>
            <w:r>
              <w:rPr>
                <w:b/>
              </w:rPr>
              <w:t xml:space="preserve"> </w:t>
            </w:r>
          </w:p>
        </w:tc>
        <w:tc>
          <w:tcPr>
            <w:tcW w:w="2274" w:type="dxa"/>
          </w:tcPr>
          <w:p w14:paraId="79EF2B26" w14:textId="15BFFFF4" w:rsidR="0051732F" w:rsidRPr="006B3786" w:rsidRDefault="00143FAF" w:rsidP="007A2ACE">
            <w:r w:rsidRPr="006B3786">
              <w:t>3C</w:t>
            </w:r>
          </w:p>
        </w:tc>
        <w:tc>
          <w:tcPr>
            <w:tcW w:w="2971" w:type="dxa"/>
          </w:tcPr>
          <w:p w14:paraId="02834718" w14:textId="77777777" w:rsidR="003371CD" w:rsidRPr="003371CD" w:rsidRDefault="003371CD" w:rsidP="003371CD">
            <w:r w:rsidRPr="003371CD">
              <w:t>Guidelines</w:t>
            </w:r>
          </w:p>
          <w:p w14:paraId="014B091D" w14:textId="77777777" w:rsidR="003371CD" w:rsidRPr="003371CD" w:rsidRDefault="003371CD" w:rsidP="003371CD">
            <w:r w:rsidRPr="003371CD">
              <w:t>Fiscal measures</w:t>
            </w:r>
          </w:p>
          <w:p w14:paraId="36A94327" w14:textId="77777777" w:rsidR="003371CD" w:rsidRPr="003371CD" w:rsidRDefault="003371CD" w:rsidP="003371CD">
            <w:r w:rsidRPr="003371CD">
              <w:t>Regulation</w:t>
            </w:r>
          </w:p>
          <w:p w14:paraId="168200B0" w14:textId="77777777" w:rsidR="003371CD" w:rsidRPr="003371CD" w:rsidRDefault="003371CD" w:rsidP="003371CD">
            <w:r w:rsidRPr="003371CD">
              <w:t xml:space="preserve">Environmental/social planning </w:t>
            </w:r>
          </w:p>
          <w:p w14:paraId="28443592" w14:textId="14611849" w:rsidR="0051732F" w:rsidRPr="003371CD" w:rsidRDefault="003371CD" w:rsidP="003371CD">
            <w:r w:rsidRPr="003371CD">
              <w:t>Service provision</w:t>
            </w:r>
          </w:p>
        </w:tc>
      </w:tr>
      <w:tr w:rsidR="003371CD" w14:paraId="5DBB72A8" w14:textId="490CF35C" w:rsidTr="000B6F98">
        <w:tc>
          <w:tcPr>
            <w:tcW w:w="1797" w:type="dxa"/>
            <w:vMerge w:val="restart"/>
          </w:tcPr>
          <w:p w14:paraId="199B049F" w14:textId="77777777" w:rsidR="0051732F" w:rsidRDefault="0051732F" w:rsidP="007A2ACE">
            <w:r>
              <w:t xml:space="preserve">Physical </w:t>
            </w:r>
            <w:r w:rsidRPr="007B3ACD">
              <w:rPr>
                <w:b/>
              </w:rPr>
              <w:t>OPPORTUNITY</w:t>
            </w:r>
            <w:r>
              <w:t xml:space="preserve"> </w:t>
            </w:r>
          </w:p>
          <w:p w14:paraId="6B0CF8C3" w14:textId="77777777" w:rsidR="0051732F" w:rsidRDefault="0051732F" w:rsidP="007A2ACE"/>
        </w:tc>
        <w:tc>
          <w:tcPr>
            <w:tcW w:w="2269" w:type="dxa"/>
            <w:vMerge w:val="restart"/>
          </w:tcPr>
          <w:p w14:paraId="6BB04919" w14:textId="77777777" w:rsidR="0051732F" w:rsidRDefault="0051732F" w:rsidP="007A2ACE">
            <w:r>
              <w:t xml:space="preserve">Opportunity afforded by the environment involving time, resources, locations, </w:t>
            </w:r>
            <w:r>
              <w:lastRenderedPageBreak/>
              <w:t xml:space="preserve">cues, physical ‘affordance’ </w:t>
            </w:r>
          </w:p>
        </w:tc>
        <w:tc>
          <w:tcPr>
            <w:tcW w:w="2347" w:type="dxa"/>
          </w:tcPr>
          <w:p w14:paraId="64F13273" w14:textId="77777777" w:rsidR="0051732F" w:rsidRDefault="0051732F" w:rsidP="007A2ACE">
            <w:r>
              <w:lastRenderedPageBreak/>
              <w:t xml:space="preserve">TIME </w:t>
            </w:r>
          </w:p>
        </w:tc>
        <w:tc>
          <w:tcPr>
            <w:tcW w:w="3221" w:type="dxa"/>
          </w:tcPr>
          <w:p w14:paraId="1429550D" w14:textId="77777777" w:rsidR="0051732F" w:rsidRDefault="0051732F" w:rsidP="007A2ACE">
            <w:r w:rsidRPr="003371CD">
              <w:rPr>
                <w:b/>
              </w:rPr>
              <w:t>TRAIN/RESTRUCTURE</w:t>
            </w:r>
            <w:r>
              <w:t xml:space="preserve"> the </w:t>
            </w:r>
            <w:r w:rsidRPr="003371CD">
              <w:rPr>
                <w:b/>
              </w:rPr>
              <w:t>environment</w:t>
            </w:r>
            <w:r>
              <w:t xml:space="preserve"> to reduce time demand or competing time demands for desired behaviour </w:t>
            </w:r>
          </w:p>
        </w:tc>
        <w:tc>
          <w:tcPr>
            <w:tcW w:w="2274" w:type="dxa"/>
          </w:tcPr>
          <w:p w14:paraId="10B07D16" w14:textId="3A35F24C" w:rsidR="0051732F" w:rsidRDefault="00143FAF" w:rsidP="007A2ACE">
            <w:r w:rsidRPr="00D21B5D">
              <w:t xml:space="preserve">2D </w:t>
            </w:r>
          </w:p>
        </w:tc>
        <w:tc>
          <w:tcPr>
            <w:tcW w:w="2971" w:type="dxa"/>
          </w:tcPr>
          <w:p w14:paraId="462111D7" w14:textId="77777777" w:rsidR="003371CD" w:rsidRPr="003371CD" w:rsidRDefault="003371CD" w:rsidP="003371CD">
            <w:r w:rsidRPr="003371CD">
              <w:t>Guidelines</w:t>
            </w:r>
          </w:p>
          <w:p w14:paraId="7DB648C2" w14:textId="77777777" w:rsidR="003371CD" w:rsidRPr="003371CD" w:rsidRDefault="003371CD" w:rsidP="003371CD">
            <w:r w:rsidRPr="003371CD">
              <w:t>Fiscal measures</w:t>
            </w:r>
          </w:p>
          <w:p w14:paraId="55122AA5" w14:textId="77777777" w:rsidR="003371CD" w:rsidRPr="003371CD" w:rsidRDefault="003371CD" w:rsidP="003371CD">
            <w:r w:rsidRPr="003371CD">
              <w:t>Regulation</w:t>
            </w:r>
          </w:p>
          <w:p w14:paraId="34FAD2A2" w14:textId="77777777" w:rsidR="003371CD" w:rsidRPr="003371CD" w:rsidRDefault="003371CD" w:rsidP="003371CD">
            <w:r w:rsidRPr="003371CD">
              <w:t xml:space="preserve">Environmental/social planning </w:t>
            </w:r>
          </w:p>
          <w:p w14:paraId="10E0F7E7" w14:textId="156F70C3" w:rsidR="0051732F" w:rsidRPr="003371CD" w:rsidRDefault="003371CD" w:rsidP="003371CD">
            <w:r w:rsidRPr="003371CD">
              <w:t>Service provision</w:t>
            </w:r>
          </w:p>
        </w:tc>
      </w:tr>
      <w:tr w:rsidR="003371CD" w14:paraId="64AC212C" w14:textId="73102BCF" w:rsidTr="000B6F98">
        <w:tc>
          <w:tcPr>
            <w:tcW w:w="1797" w:type="dxa"/>
            <w:vMerge/>
          </w:tcPr>
          <w:p w14:paraId="7B2A83AD" w14:textId="77777777" w:rsidR="0051732F" w:rsidRDefault="0051732F" w:rsidP="007A2ACE"/>
        </w:tc>
        <w:tc>
          <w:tcPr>
            <w:tcW w:w="2269" w:type="dxa"/>
            <w:vMerge/>
          </w:tcPr>
          <w:p w14:paraId="290A6C39" w14:textId="77777777" w:rsidR="0051732F" w:rsidRDefault="0051732F" w:rsidP="007A2ACE"/>
        </w:tc>
        <w:tc>
          <w:tcPr>
            <w:tcW w:w="2347" w:type="dxa"/>
          </w:tcPr>
          <w:p w14:paraId="0FE6A199" w14:textId="77777777" w:rsidR="0051732F" w:rsidRDefault="0051732F" w:rsidP="007A2ACE">
            <w:r>
              <w:t xml:space="preserve">RESOURCES </w:t>
            </w:r>
          </w:p>
        </w:tc>
        <w:tc>
          <w:tcPr>
            <w:tcW w:w="3221" w:type="dxa"/>
          </w:tcPr>
          <w:p w14:paraId="1DD22AB9" w14:textId="77777777" w:rsidR="0051732F" w:rsidRDefault="0051732F" w:rsidP="007A2ACE">
            <w:r w:rsidRPr="00A46F8B">
              <w:rPr>
                <w:b/>
              </w:rPr>
              <w:t>RESTRUCTURE THE ENVIRONMENT</w:t>
            </w:r>
            <w:r>
              <w:t xml:space="preserve"> to increase social support and cultural norms for desired behaviour </w:t>
            </w:r>
          </w:p>
        </w:tc>
        <w:tc>
          <w:tcPr>
            <w:tcW w:w="2274" w:type="dxa"/>
          </w:tcPr>
          <w:p w14:paraId="22BDC144" w14:textId="1A474657" w:rsidR="0051732F" w:rsidRDefault="00143FAF" w:rsidP="007A2ACE">
            <w:r>
              <w:t>2B, 2C</w:t>
            </w:r>
          </w:p>
        </w:tc>
        <w:tc>
          <w:tcPr>
            <w:tcW w:w="2971" w:type="dxa"/>
          </w:tcPr>
          <w:p w14:paraId="6F45AF7F" w14:textId="77777777" w:rsidR="003371CD" w:rsidRPr="003371CD" w:rsidRDefault="003371CD" w:rsidP="003371CD">
            <w:r w:rsidRPr="003371CD">
              <w:t>Guidelines</w:t>
            </w:r>
          </w:p>
          <w:p w14:paraId="5F6A7FFD" w14:textId="77777777" w:rsidR="003371CD" w:rsidRPr="003371CD" w:rsidRDefault="003371CD" w:rsidP="003371CD">
            <w:r w:rsidRPr="003371CD">
              <w:t>Fiscal measures</w:t>
            </w:r>
          </w:p>
          <w:p w14:paraId="13BCF9A2" w14:textId="77777777" w:rsidR="003371CD" w:rsidRPr="003371CD" w:rsidRDefault="003371CD" w:rsidP="003371CD">
            <w:r w:rsidRPr="003371CD">
              <w:t>Regulation</w:t>
            </w:r>
          </w:p>
          <w:p w14:paraId="4E6DA18E" w14:textId="1EEEB812" w:rsidR="0051732F" w:rsidRPr="003371CD" w:rsidRDefault="003371CD" w:rsidP="003371CD">
            <w:r w:rsidRPr="003371CD">
              <w:t xml:space="preserve">Environmental/social planning </w:t>
            </w:r>
          </w:p>
        </w:tc>
      </w:tr>
      <w:tr w:rsidR="003371CD" w14:paraId="521707B1" w14:textId="4C996BCC" w:rsidTr="000B6F98">
        <w:tc>
          <w:tcPr>
            <w:tcW w:w="1797" w:type="dxa"/>
            <w:vMerge/>
          </w:tcPr>
          <w:p w14:paraId="3A817C29" w14:textId="77777777" w:rsidR="0051732F" w:rsidRDefault="0051732F" w:rsidP="007A2ACE"/>
        </w:tc>
        <w:tc>
          <w:tcPr>
            <w:tcW w:w="2269" w:type="dxa"/>
            <w:vMerge/>
          </w:tcPr>
          <w:p w14:paraId="14850F4F" w14:textId="77777777" w:rsidR="0051732F" w:rsidRDefault="0051732F" w:rsidP="007A2ACE"/>
        </w:tc>
        <w:tc>
          <w:tcPr>
            <w:tcW w:w="2347" w:type="dxa"/>
          </w:tcPr>
          <w:p w14:paraId="4FA8F814" w14:textId="77777777" w:rsidR="0051732F" w:rsidRDefault="0051732F" w:rsidP="007A2ACE">
            <w:r>
              <w:t xml:space="preserve">LOCATION/PHYSICAL BARRIERS </w:t>
            </w:r>
          </w:p>
        </w:tc>
        <w:tc>
          <w:tcPr>
            <w:tcW w:w="3221" w:type="dxa"/>
          </w:tcPr>
          <w:p w14:paraId="204201D1" w14:textId="77777777" w:rsidR="0051732F" w:rsidRDefault="0051732F" w:rsidP="007A2ACE">
            <w:r w:rsidRPr="00A46F8B">
              <w:rPr>
                <w:b/>
              </w:rPr>
              <w:t>TRAIN or RESTRUCTURE THE ENVIRONMENT</w:t>
            </w:r>
            <w:r>
              <w:t xml:space="preserve"> to provide cues and prompts for desired behaviour </w:t>
            </w:r>
          </w:p>
        </w:tc>
        <w:tc>
          <w:tcPr>
            <w:tcW w:w="2274" w:type="dxa"/>
          </w:tcPr>
          <w:p w14:paraId="1F4C6DA5" w14:textId="3821A7EF" w:rsidR="0051732F" w:rsidRDefault="00143FAF" w:rsidP="007A2ACE">
            <w:r w:rsidRPr="00D21B5D">
              <w:t xml:space="preserve">3D </w:t>
            </w:r>
            <w:bookmarkStart w:id="1" w:name="_GoBack"/>
            <w:bookmarkEnd w:id="1"/>
          </w:p>
        </w:tc>
        <w:tc>
          <w:tcPr>
            <w:tcW w:w="2971" w:type="dxa"/>
          </w:tcPr>
          <w:p w14:paraId="47185385" w14:textId="77777777" w:rsidR="003371CD" w:rsidRPr="003371CD" w:rsidRDefault="003371CD" w:rsidP="003371CD">
            <w:r w:rsidRPr="003371CD">
              <w:t>Guidelines</w:t>
            </w:r>
          </w:p>
          <w:p w14:paraId="0B48EC03" w14:textId="77777777" w:rsidR="003371CD" w:rsidRPr="003371CD" w:rsidRDefault="003371CD" w:rsidP="003371CD">
            <w:r w:rsidRPr="003371CD">
              <w:t>Fiscal measures</w:t>
            </w:r>
          </w:p>
          <w:p w14:paraId="0792E8A3" w14:textId="77777777" w:rsidR="003371CD" w:rsidRPr="003371CD" w:rsidRDefault="003371CD" w:rsidP="003371CD">
            <w:r w:rsidRPr="003371CD">
              <w:t>Regulation</w:t>
            </w:r>
          </w:p>
          <w:p w14:paraId="29F37BE0" w14:textId="77777777" w:rsidR="003371CD" w:rsidRPr="003371CD" w:rsidRDefault="003371CD" w:rsidP="003371CD">
            <w:r w:rsidRPr="003371CD">
              <w:t xml:space="preserve">Environmental/social planning </w:t>
            </w:r>
          </w:p>
          <w:p w14:paraId="34C94FF8" w14:textId="7CE3FEDD" w:rsidR="0051732F" w:rsidRPr="003371CD" w:rsidRDefault="003371CD" w:rsidP="003371CD">
            <w:r w:rsidRPr="003371CD">
              <w:t>Service provision</w:t>
            </w:r>
          </w:p>
        </w:tc>
      </w:tr>
      <w:tr w:rsidR="003371CD" w14:paraId="76EBEEF7" w14:textId="27EB87EF" w:rsidTr="000B6F98">
        <w:tc>
          <w:tcPr>
            <w:tcW w:w="1797" w:type="dxa"/>
          </w:tcPr>
          <w:p w14:paraId="588EE658" w14:textId="77777777" w:rsidR="0051732F" w:rsidRDefault="0051732F" w:rsidP="00A46F8B">
            <w:r>
              <w:t xml:space="preserve">Social </w:t>
            </w:r>
            <w:r w:rsidRPr="007B3ACD">
              <w:rPr>
                <w:b/>
              </w:rPr>
              <w:t xml:space="preserve">OPPORTUNITY </w:t>
            </w:r>
          </w:p>
          <w:p w14:paraId="7D279E06" w14:textId="77777777" w:rsidR="0051732F" w:rsidRDefault="0051732F" w:rsidP="00A46F8B"/>
        </w:tc>
        <w:tc>
          <w:tcPr>
            <w:tcW w:w="2269" w:type="dxa"/>
          </w:tcPr>
          <w:p w14:paraId="73E64722" w14:textId="6E17A2CE" w:rsidR="0051732F" w:rsidRDefault="0051732F" w:rsidP="00A46F8B">
            <w:r>
              <w:t xml:space="preserve">Opportunity afforded by interpersonal influences, social cues and cultural norms that influence the way that we think about things, </w:t>
            </w:r>
            <w:proofErr w:type="spellStart"/>
            <w:r>
              <w:t>eg</w:t>
            </w:r>
            <w:proofErr w:type="spellEnd"/>
            <w:r>
              <w:t xml:space="preserve"> the words and concepts that make up our language </w:t>
            </w:r>
          </w:p>
        </w:tc>
        <w:tc>
          <w:tcPr>
            <w:tcW w:w="2347" w:type="dxa"/>
          </w:tcPr>
          <w:p w14:paraId="6443E666" w14:textId="77777777" w:rsidR="0051732F" w:rsidRDefault="0051732F" w:rsidP="00A46F8B">
            <w:r>
              <w:t xml:space="preserve">INTERPERSONAL INFLUENCES/CULTURAL EXPECTATIONS </w:t>
            </w:r>
          </w:p>
        </w:tc>
        <w:tc>
          <w:tcPr>
            <w:tcW w:w="3221" w:type="dxa"/>
          </w:tcPr>
          <w:p w14:paraId="1BEACB6C" w14:textId="77777777" w:rsidR="0051732F" w:rsidRDefault="0051732F" w:rsidP="00A46F8B">
            <w:r w:rsidRPr="00A46F8B">
              <w:rPr>
                <w:b/>
              </w:rPr>
              <w:t>RESTRUCTURE THE SOCIAL ENVIRONMENT</w:t>
            </w:r>
            <w:r>
              <w:t xml:space="preserve"> or use </w:t>
            </w:r>
            <w:r w:rsidRPr="00A46F8B">
              <w:rPr>
                <w:b/>
              </w:rPr>
              <w:t>MODELLING</w:t>
            </w:r>
            <w:r>
              <w:t xml:space="preserve"> to shape people’s way of thinking </w:t>
            </w:r>
          </w:p>
        </w:tc>
        <w:tc>
          <w:tcPr>
            <w:tcW w:w="2274" w:type="dxa"/>
          </w:tcPr>
          <w:p w14:paraId="198AA516" w14:textId="58AF1DD4" w:rsidR="0051732F" w:rsidRDefault="00143FAF" w:rsidP="00A46F8B">
            <w:r>
              <w:t>2C, 1B</w:t>
            </w:r>
          </w:p>
        </w:tc>
        <w:tc>
          <w:tcPr>
            <w:tcW w:w="2971" w:type="dxa"/>
          </w:tcPr>
          <w:p w14:paraId="18906CC9" w14:textId="02FB2CB3" w:rsidR="003371CD" w:rsidRPr="003371CD" w:rsidRDefault="003371CD" w:rsidP="003371CD">
            <w:r w:rsidRPr="003371CD">
              <w:t>Communication/marketing</w:t>
            </w:r>
          </w:p>
          <w:p w14:paraId="51B550DB" w14:textId="3007067B" w:rsidR="003371CD" w:rsidRPr="003371CD" w:rsidRDefault="003371CD" w:rsidP="003371CD">
            <w:r w:rsidRPr="003371CD">
              <w:t>Guidelines</w:t>
            </w:r>
          </w:p>
          <w:p w14:paraId="33EBC30B" w14:textId="77777777" w:rsidR="003371CD" w:rsidRPr="003371CD" w:rsidRDefault="003371CD" w:rsidP="003371CD">
            <w:r w:rsidRPr="003371CD">
              <w:t>Fiscal measures</w:t>
            </w:r>
          </w:p>
          <w:p w14:paraId="76A63C88" w14:textId="77777777" w:rsidR="003371CD" w:rsidRPr="003371CD" w:rsidRDefault="003371CD" w:rsidP="003371CD">
            <w:r w:rsidRPr="003371CD">
              <w:t>Regulation</w:t>
            </w:r>
          </w:p>
          <w:p w14:paraId="626D2ECE" w14:textId="77777777" w:rsidR="003371CD" w:rsidRPr="003371CD" w:rsidRDefault="003371CD" w:rsidP="003371CD">
            <w:r w:rsidRPr="003371CD">
              <w:t xml:space="preserve">Environmental/social planning </w:t>
            </w:r>
          </w:p>
          <w:p w14:paraId="11CAA1E3" w14:textId="11A9895A" w:rsidR="0051732F" w:rsidRPr="003371CD" w:rsidRDefault="003371CD" w:rsidP="003371CD">
            <w:r w:rsidRPr="003371CD">
              <w:t>Service provision</w:t>
            </w:r>
          </w:p>
        </w:tc>
      </w:tr>
      <w:tr w:rsidR="003371CD" w14:paraId="77E0557E" w14:textId="047636A8" w:rsidTr="000B6F98">
        <w:tc>
          <w:tcPr>
            <w:tcW w:w="1797" w:type="dxa"/>
            <w:vMerge w:val="restart"/>
          </w:tcPr>
          <w:p w14:paraId="1212F29B" w14:textId="77777777" w:rsidR="0051732F" w:rsidRDefault="0051732F" w:rsidP="007A2ACE">
            <w:r>
              <w:t xml:space="preserve">Reflective </w:t>
            </w:r>
            <w:r w:rsidRPr="007B3ACD">
              <w:rPr>
                <w:b/>
              </w:rPr>
              <w:t>MOTIVATION</w:t>
            </w:r>
            <w:r>
              <w:t xml:space="preserve"> </w:t>
            </w:r>
          </w:p>
          <w:p w14:paraId="7BF1E352" w14:textId="77777777" w:rsidR="0051732F" w:rsidRDefault="0051732F" w:rsidP="007A2ACE"/>
        </w:tc>
        <w:tc>
          <w:tcPr>
            <w:tcW w:w="2269" w:type="dxa"/>
            <w:vMerge w:val="restart"/>
          </w:tcPr>
          <w:p w14:paraId="09AAB7C7" w14:textId="77777777" w:rsidR="0051732F" w:rsidRDefault="0051732F" w:rsidP="007A2ACE">
            <w:r>
              <w:t xml:space="preserve">Reflective processes involving plans (self-conscious intentions) and evaluations (beliefs about what is good and bad) </w:t>
            </w:r>
          </w:p>
        </w:tc>
        <w:tc>
          <w:tcPr>
            <w:tcW w:w="2347" w:type="dxa"/>
          </w:tcPr>
          <w:p w14:paraId="755911D9" w14:textId="24AD0DE6" w:rsidR="0051732F" w:rsidRDefault="0051732F" w:rsidP="007A2ACE">
            <w:r>
              <w:t xml:space="preserve">PLANS </w:t>
            </w:r>
          </w:p>
        </w:tc>
        <w:tc>
          <w:tcPr>
            <w:tcW w:w="3221" w:type="dxa"/>
          </w:tcPr>
          <w:p w14:paraId="750EB9C0" w14:textId="54547E5A" w:rsidR="0051732F" w:rsidRDefault="0051732F" w:rsidP="007A2ACE">
            <w:r w:rsidRPr="00414058">
              <w:rPr>
                <w:b/>
              </w:rPr>
              <w:t>EDUCATE/TRAIN</w:t>
            </w:r>
            <w:r>
              <w:t xml:space="preserve"> to form clearer personal action plans/train to remember and apply rules when needed </w:t>
            </w:r>
          </w:p>
        </w:tc>
        <w:tc>
          <w:tcPr>
            <w:tcW w:w="2274" w:type="dxa"/>
          </w:tcPr>
          <w:p w14:paraId="50F8E7C5" w14:textId="4FBA1E2F" w:rsidR="0051732F" w:rsidRDefault="00143FAF" w:rsidP="007A2ACE">
            <w:r>
              <w:t>3C</w:t>
            </w:r>
          </w:p>
        </w:tc>
        <w:tc>
          <w:tcPr>
            <w:tcW w:w="2971" w:type="dxa"/>
          </w:tcPr>
          <w:p w14:paraId="4BFD37D9" w14:textId="77777777" w:rsidR="003371CD" w:rsidRPr="003371CD" w:rsidRDefault="003371CD" w:rsidP="007A2ACE">
            <w:r w:rsidRPr="003371CD">
              <w:t>Communication/marketing</w:t>
            </w:r>
          </w:p>
          <w:p w14:paraId="4AAC310F" w14:textId="76FFD642" w:rsidR="003371CD" w:rsidRPr="003371CD" w:rsidRDefault="003371CD" w:rsidP="007A2ACE">
            <w:r w:rsidRPr="003371CD">
              <w:t>Guidelines</w:t>
            </w:r>
          </w:p>
          <w:p w14:paraId="4FCB9BF6" w14:textId="6C20F140" w:rsidR="003371CD" w:rsidRPr="003371CD" w:rsidRDefault="003371CD" w:rsidP="007A2ACE">
            <w:r w:rsidRPr="003371CD">
              <w:t>Fiscal measures</w:t>
            </w:r>
          </w:p>
          <w:p w14:paraId="23E52EAA" w14:textId="587D6FF7" w:rsidR="003371CD" w:rsidRPr="003371CD" w:rsidRDefault="003371CD" w:rsidP="007A2ACE">
            <w:r w:rsidRPr="003371CD">
              <w:t>Regulation</w:t>
            </w:r>
          </w:p>
          <w:p w14:paraId="461B79B6" w14:textId="34A347A2" w:rsidR="003371CD" w:rsidRPr="003371CD" w:rsidRDefault="003371CD" w:rsidP="007A2ACE">
            <w:r w:rsidRPr="003371CD">
              <w:t>Service provision</w:t>
            </w:r>
          </w:p>
        </w:tc>
      </w:tr>
      <w:tr w:rsidR="003371CD" w14:paraId="1C55408D" w14:textId="399E372A" w:rsidTr="000B6F98">
        <w:tc>
          <w:tcPr>
            <w:tcW w:w="1797" w:type="dxa"/>
            <w:vMerge/>
          </w:tcPr>
          <w:p w14:paraId="675EBB5A" w14:textId="77777777" w:rsidR="0051732F" w:rsidRDefault="0051732F" w:rsidP="007A2ACE"/>
        </w:tc>
        <w:tc>
          <w:tcPr>
            <w:tcW w:w="2269" w:type="dxa"/>
            <w:vMerge/>
          </w:tcPr>
          <w:p w14:paraId="384659B1" w14:textId="77777777" w:rsidR="0051732F" w:rsidRDefault="0051732F" w:rsidP="007A2ACE"/>
        </w:tc>
        <w:tc>
          <w:tcPr>
            <w:tcW w:w="2347" w:type="dxa"/>
          </w:tcPr>
          <w:p w14:paraId="7DEBA7A6" w14:textId="197CF9B6" w:rsidR="0051732F" w:rsidRDefault="0051732F" w:rsidP="007A2ACE">
            <w:r>
              <w:t xml:space="preserve">EVALUATIONS </w:t>
            </w:r>
          </w:p>
        </w:tc>
        <w:tc>
          <w:tcPr>
            <w:tcW w:w="3221" w:type="dxa"/>
          </w:tcPr>
          <w:p w14:paraId="548B8F07" w14:textId="60596EB8" w:rsidR="0051732F" w:rsidRDefault="0051732F" w:rsidP="007A2ACE">
            <w:r w:rsidRPr="00414058">
              <w:rPr>
                <w:b/>
              </w:rPr>
              <w:t>EDUCATE/PERSUADE</w:t>
            </w:r>
            <w:r>
              <w:t xml:space="preserve"> to create more positive beliefs about desired behaviours </w:t>
            </w:r>
          </w:p>
        </w:tc>
        <w:tc>
          <w:tcPr>
            <w:tcW w:w="2274" w:type="dxa"/>
          </w:tcPr>
          <w:p w14:paraId="08FAE5F9" w14:textId="06F70522" w:rsidR="0051732F" w:rsidRDefault="00143FAF" w:rsidP="007A2ACE">
            <w:r>
              <w:t>3B</w:t>
            </w:r>
          </w:p>
        </w:tc>
        <w:tc>
          <w:tcPr>
            <w:tcW w:w="2971" w:type="dxa"/>
          </w:tcPr>
          <w:p w14:paraId="2E0A76EE" w14:textId="77777777" w:rsidR="003371CD" w:rsidRPr="003371CD" w:rsidRDefault="003371CD" w:rsidP="003371CD">
            <w:r w:rsidRPr="003371CD">
              <w:t>Communication/marketing</w:t>
            </w:r>
          </w:p>
          <w:p w14:paraId="62814560" w14:textId="77777777" w:rsidR="003371CD" w:rsidRPr="003371CD" w:rsidRDefault="003371CD" w:rsidP="003371CD">
            <w:r w:rsidRPr="003371CD">
              <w:t>Guidelines</w:t>
            </w:r>
          </w:p>
          <w:p w14:paraId="4544EA89" w14:textId="77777777" w:rsidR="003371CD" w:rsidRPr="003371CD" w:rsidRDefault="003371CD" w:rsidP="003371CD">
            <w:r w:rsidRPr="003371CD">
              <w:t>Regulation</w:t>
            </w:r>
          </w:p>
          <w:p w14:paraId="05B70D38" w14:textId="7FE660D5" w:rsidR="0051732F" w:rsidRPr="003371CD" w:rsidRDefault="003371CD" w:rsidP="003371CD">
            <w:r w:rsidRPr="003371CD">
              <w:t>Service provision</w:t>
            </w:r>
          </w:p>
        </w:tc>
      </w:tr>
      <w:tr w:rsidR="003371CD" w14:paraId="3EC9B5BD" w14:textId="655070FD" w:rsidTr="000B6F98">
        <w:tc>
          <w:tcPr>
            <w:tcW w:w="1797" w:type="dxa"/>
            <w:vMerge w:val="restart"/>
          </w:tcPr>
          <w:p w14:paraId="743CB64F" w14:textId="77777777" w:rsidR="0051732F" w:rsidRDefault="0051732F" w:rsidP="007A2ACE">
            <w:r>
              <w:t xml:space="preserve">Automatic </w:t>
            </w:r>
            <w:r w:rsidRPr="00C22FDB">
              <w:rPr>
                <w:b/>
              </w:rPr>
              <w:t xml:space="preserve">MOTIVATION </w:t>
            </w:r>
          </w:p>
          <w:p w14:paraId="582AF87F" w14:textId="77777777" w:rsidR="0051732F" w:rsidRDefault="0051732F" w:rsidP="007A2ACE"/>
        </w:tc>
        <w:tc>
          <w:tcPr>
            <w:tcW w:w="2269" w:type="dxa"/>
            <w:vMerge w:val="restart"/>
          </w:tcPr>
          <w:p w14:paraId="038C0D76" w14:textId="77777777" w:rsidR="0051732F" w:rsidRDefault="0051732F" w:rsidP="007A2ACE">
            <w:r>
              <w:t xml:space="preserve">Automatic processes involving emotional reactions, desires (wants and needs), impulses, inhibitions, </w:t>
            </w:r>
            <w:r>
              <w:lastRenderedPageBreak/>
              <w:t xml:space="preserve">drive states and reflex responses. </w:t>
            </w:r>
          </w:p>
        </w:tc>
        <w:tc>
          <w:tcPr>
            <w:tcW w:w="2347" w:type="dxa"/>
          </w:tcPr>
          <w:p w14:paraId="2EED1BDE" w14:textId="06C35979" w:rsidR="0051732F" w:rsidRDefault="0051732F" w:rsidP="007A2ACE">
            <w:r>
              <w:lastRenderedPageBreak/>
              <w:t xml:space="preserve">MOTIVES </w:t>
            </w:r>
          </w:p>
        </w:tc>
        <w:tc>
          <w:tcPr>
            <w:tcW w:w="3221" w:type="dxa"/>
          </w:tcPr>
          <w:p w14:paraId="5952EFBC" w14:textId="1C94A46C" w:rsidR="0051732F" w:rsidRDefault="0051732F" w:rsidP="007A2ACE">
            <w:r w:rsidRPr="00414058">
              <w:rPr>
                <w:b/>
              </w:rPr>
              <w:t>PERSUADE/MODEL/ENABLE</w:t>
            </w:r>
            <w:r>
              <w:t xml:space="preserve"> to feel positively about desired behaviour </w:t>
            </w:r>
          </w:p>
        </w:tc>
        <w:tc>
          <w:tcPr>
            <w:tcW w:w="2274" w:type="dxa"/>
          </w:tcPr>
          <w:p w14:paraId="5DC3E233" w14:textId="27AB3434" w:rsidR="0051732F" w:rsidRDefault="00143FAF" w:rsidP="007A2ACE">
            <w:r>
              <w:t>3A</w:t>
            </w:r>
          </w:p>
        </w:tc>
        <w:tc>
          <w:tcPr>
            <w:tcW w:w="2971" w:type="dxa"/>
          </w:tcPr>
          <w:p w14:paraId="3CDE932B" w14:textId="77777777" w:rsidR="003371CD" w:rsidRPr="003371CD" w:rsidRDefault="003371CD" w:rsidP="003371CD">
            <w:r w:rsidRPr="003371CD">
              <w:t>Communication/marketing</w:t>
            </w:r>
          </w:p>
          <w:p w14:paraId="41C0B72E" w14:textId="1966A4AF" w:rsidR="003371CD" w:rsidRPr="003371CD" w:rsidRDefault="003371CD" w:rsidP="003371CD">
            <w:r w:rsidRPr="003371CD">
              <w:t>Guidelines</w:t>
            </w:r>
          </w:p>
          <w:p w14:paraId="11C87B49" w14:textId="1D807383" w:rsidR="003371CD" w:rsidRPr="003371CD" w:rsidRDefault="003371CD" w:rsidP="003371CD">
            <w:r w:rsidRPr="003371CD">
              <w:t>Fiscal measures</w:t>
            </w:r>
          </w:p>
          <w:p w14:paraId="19404265" w14:textId="63DC317E" w:rsidR="003371CD" w:rsidRPr="003371CD" w:rsidRDefault="003371CD" w:rsidP="003371CD">
            <w:r w:rsidRPr="003371CD">
              <w:t>Regulation</w:t>
            </w:r>
          </w:p>
          <w:p w14:paraId="1163A4DD" w14:textId="44EA2DE7" w:rsidR="003371CD" w:rsidRPr="003371CD" w:rsidRDefault="003371CD" w:rsidP="003371CD">
            <w:r w:rsidRPr="003371CD">
              <w:t>Environmental/social planning</w:t>
            </w:r>
          </w:p>
          <w:p w14:paraId="5A0B911F" w14:textId="513FD8A2" w:rsidR="0051732F" w:rsidRPr="003371CD" w:rsidRDefault="003371CD" w:rsidP="003371CD">
            <w:r w:rsidRPr="003371CD">
              <w:t>Service provision</w:t>
            </w:r>
          </w:p>
        </w:tc>
      </w:tr>
      <w:tr w:rsidR="003371CD" w14:paraId="5C6EA21D" w14:textId="7EEF4DD5" w:rsidTr="000B6F98">
        <w:tc>
          <w:tcPr>
            <w:tcW w:w="1797" w:type="dxa"/>
            <w:vMerge/>
          </w:tcPr>
          <w:p w14:paraId="7F4EE7B9" w14:textId="77777777" w:rsidR="0051732F" w:rsidRDefault="0051732F" w:rsidP="007A2ACE"/>
        </w:tc>
        <w:tc>
          <w:tcPr>
            <w:tcW w:w="2269" w:type="dxa"/>
            <w:vMerge/>
          </w:tcPr>
          <w:p w14:paraId="111C94E7" w14:textId="77777777" w:rsidR="0051732F" w:rsidRDefault="0051732F" w:rsidP="007A2ACE"/>
        </w:tc>
        <w:tc>
          <w:tcPr>
            <w:tcW w:w="2347" w:type="dxa"/>
          </w:tcPr>
          <w:p w14:paraId="10891C97" w14:textId="1FAB0D62" w:rsidR="0051732F" w:rsidRDefault="0051732F" w:rsidP="007A2ACE">
            <w:r>
              <w:t>IMPULSES/INHIBITION</w:t>
            </w:r>
          </w:p>
        </w:tc>
        <w:tc>
          <w:tcPr>
            <w:tcW w:w="3221" w:type="dxa"/>
          </w:tcPr>
          <w:p w14:paraId="771A88F2" w14:textId="05782E9F" w:rsidR="0051732F" w:rsidRDefault="0051732F" w:rsidP="007A2ACE">
            <w:r w:rsidRPr="00414058">
              <w:rPr>
                <w:b/>
              </w:rPr>
              <w:t>TRAIN/ENABLE</w:t>
            </w:r>
            <w:r>
              <w:t xml:space="preserve"> to strengthen habitual engagement in desired behaviour </w:t>
            </w:r>
          </w:p>
        </w:tc>
        <w:tc>
          <w:tcPr>
            <w:tcW w:w="2274" w:type="dxa"/>
          </w:tcPr>
          <w:p w14:paraId="50049FAD" w14:textId="58910273" w:rsidR="0051732F" w:rsidRDefault="00143FAF" w:rsidP="007A2ACE">
            <w:r>
              <w:t>3C</w:t>
            </w:r>
          </w:p>
        </w:tc>
        <w:tc>
          <w:tcPr>
            <w:tcW w:w="2971" w:type="dxa"/>
          </w:tcPr>
          <w:p w14:paraId="42C2E17E" w14:textId="77777777" w:rsidR="003371CD" w:rsidRPr="003371CD" w:rsidRDefault="003371CD" w:rsidP="003371CD">
            <w:r w:rsidRPr="003371CD">
              <w:t>Guidelines</w:t>
            </w:r>
          </w:p>
          <w:p w14:paraId="495181D4" w14:textId="77777777" w:rsidR="003371CD" w:rsidRPr="003371CD" w:rsidRDefault="003371CD" w:rsidP="003371CD">
            <w:r w:rsidRPr="003371CD">
              <w:t>Fiscal measures</w:t>
            </w:r>
          </w:p>
          <w:p w14:paraId="56EE80CD" w14:textId="77777777" w:rsidR="003371CD" w:rsidRPr="003371CD" w:rsidRDefault="003371CD" w:rsidP="003371CD">
            <w:r w:rsidRPr="003371CD">
              <w:t>Regulation</w:t>
            </w:r>
          </w:p>
          <w:p w14:paraId="16D009B3" w14:textId="77777777" w:rsidR="003371CD" w:rsidRPr="003371CD" w:rsidRDefault="003371CD" w:rsidP="003371CD">
            <w:r w:rsidRPr="003371CD">
              <w:t xml:space="preserve">Environmental/social planning </w:t>
            </w:r>
          </w:p>
          <w:p w14:paraId="3D89D718" w14:textId="4610C79B" w:rsidR="0051732F" w:rsidRPr="003371CD" w:rsidRDefault="003371CD" w:rsidP="003371CD">
            <w:r w:rsidRPr="003371CD">
              <w:t>Service provision</w:t>
            </w:r>
          </w:p>
        </w:tc>
      </w:tr>
      <w:tr w:rsidR="003371CD" w14:paraId="5E0D2C92" w14:textId="43E0200E" w:rsidTr="000B6F98">
        <w:tc>
          <w:tcPr>
            <w:tcW w:w="1797" w:type="dxa"/>
            <w:vMerge/>
          </w:tcPr>
          <w:p w14:paraId="19519A0A" w14:textId="77777777" w:rsidR="0051732F" w:rsidRDefault="0051732F" w:rsidP="007A2ACE"/>
        </w:tc>
        <w:tc>
          <w:tcPr>
            <w:tcW w:w="2269" w:type="dxa"/>
            <w:vMerge/>
          </w:tcPr>
          <w:p w14:paraId="6A8F348B" w14:textId="77777777" w:rsidR="0051732F" w:rsidRDefault="0051732F" w:rsidP="007A2ACE"/>
        </w:tc>
        <w:tc>
          <w:tcPr>
            <w:tcW w:w="2347" w:type="dxa"/>
          </w:tcPr>
          <w:p w14:paraId="12DF9A35" w14:textId="1F0BD31D" w:rsidR="0051732F" w:rsidRDefault="0051732F" w:rsidP="007A2ACE">
            <w:r>
              <w:t xml:space="preserve">RESPONSES </w:t>
            </w:r>
          </w:p>
        </w:tc>
        <w:tc>
          <w:tcPr>
            <w:tcW w:w="3221" w:type="dxa"/>
          </w:tcPr>
          <w:p w14:paraId="272B9156" w14:textId="67A97D70" w:rsidR="0051732F" w:rsidRDefault="0051732F" w:rsidP="007A2ACE">
            <w:r w:rsidRPr="00414058">
              <w:rPr>
                <w:b/>
              </w:rPr>
              <w:t>MODEL</w:t>
            </w:r>
            <w:r>
              <w:t xml:space="preserve"> desired behaviour to induce automatic induction</w:t>
            </w:r>
          </w:p>
        </w:tc>
        <w:tc>
          <w:tcPr>
            <w:tcW w:w="2274" w:type="dxa"/>
          </w:tcPr>
          <w:p w14:paraId="4D735EEB" w14:textId="048A1ACC" w:rsidR="0051732F" w:rsidRDefault="00143FAF" w:rsidP="007A2ACE">
            <w:r>
              <w:t>1B</w:t>
            </w:r>
          </w:p>
        </w:tc>
        <w:tc>
          <w:tcPr>
            <w:tcW w:w="2971" w:type="dxa"/>
          </w:tcPr>
          <w:p w14:paraId="6BEF23B8" w14:textId="77777777" w:rsidR="0051732F" w:rsidRPr="003371CD" w:rsidRDefault="003371CD" w:rsidP="007A2ACE">
            <w:r w:rsidRPr="003371CD">
              <w:t>Communication/marketing</w:t>
            </w:r>
          </w:p>
          <w:p w14:paraId="083A80DF" w14:textId="1B47DA37" w:rsidR="003371CD" w:rsidRPr="003371CD" w:rsidRDefault="003371CD" w:rsidP="007A2ACE">
            <w:r w:rsidRPr="003371CD">
              <w:t xml:space="preserve">Service provision </w:t>
            </w:r>
          </w:p>
        </w:tc>
      </w:tr>
    </w:tbl>
    <w:p w14:paraId="5B4DED20" w14:textId="16D76321" w:rsidR="002B2742" w:rsidRDefault="002B2742"/>
    <w:p w14:paraId="6002A4EE" w14:textId="77777777" w:rsidR="00143FAF" w:rsidRDefault="00143FAF"/>
    <w:sectPr w:rsidR="00143FAF" w:rsidSect="002B27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42"/>
    <w:rsid w:val="0006262D"/>
    <w:rsid w:val="000B6F98"/>
    <w:rsid w:val="00143FAF"/>
    <w:rsid w:val="00172631"/>
    <w:rsid w:val="002411FE"/>
    <w:rsid w:val="002B2742"/>
    <w:rsid w:val="002C486F"/>
    <w:rsid w:val="003371CD"/>
    <w:rsid w:val="003B6EC8"/>
    <w:rsid w:val="00414058"/>
    <w:rsid w:val="004F05DF"/>
    <w:rsid w:val="0051732F"/>
    <w:rsid w:val="006B0DE3"/>
    <w:rsid w:val="006B3786"/>
    <w:rsid w:val="007A2ACE"/>
    <w:rsid w:val="007B3ACD"/>
    <w:rsid w:val="008211E3"/>
    <w:rsid w:val="00823015"/>
    <w:rsid w:val="008B12CB"/>
    <w:rsid w:val="00A46F8B"/>
    <w:rsid w:val="00AE5F2D"/>
    <w:rsid w:val="00C22FDB"/>
    <w:rsid w:val="00D21B5D"/>
    <w:rsid w:val="00E04052"/>
    <w:rsid w:val="00F8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8B2C2"/>
  <w15:chartTrackingRefBased/>
  <w15:docId w15:val="{7754717E-9CB6-485A-8054-EC8093B4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0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230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9B4DE4498A044897736DAD80F9FF5A" ma:contentTypeVersion="14" ma:contentTypeDescription="Create a new document." ma:contentTypeScope="" ma:versionID="0583895127c06d9aff8e0c7b03edf827">
  <xsd:schema xmlns:xsd="http://www.w3.org/2001/XMLSchema" xmlns:xs="http://www.w3.org/2001/XMLSchema" xmlns:p="http://schemas.microsoft.com/office/2006/metadata/properties" xmlns:ns3="806aeec0-4648-4bd5-b80c-5acf0bd9e980" xmlns:ns4="77145ffc-4c58-47e7-8ac3-3528dba46c5e" targetNamespace="http://schemas.microsoft.com/office/2006/metadata/properties" ma:root="true" ma:fieldsID="c2875f33191dd54400fc694ab501a434" ns3:_="" ns4:_="">
    <xsd:import namespace="806aeec0-4648-4bd5-b80c-5acf0bd9e980"/>
    <xsd:import namespace="77145ffc-4c58-47e7-8ac3-3528dba46c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aeec0-4648-4bd5-b80c-5acf0bd9e9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45ffc-4c58-47e7-8ac3-3528dba46c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74B8BB-905E-4FE1-AB19-CB5B7AB045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0FBA60-1C09-4995-9D2C-534CADE3B3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aeec0-4648-4bd5-b80c-5acf0bd9e980"/>
    <ds:schemaRef ds:uri="77145ffc-4c58-47e7-8ac3-3528dba46c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37FD07-3334-4074-AB59-9A383C7D6C9E}">
  <ds:schemaRefs>
    <ds:schemaRef ds:uri="http://schemas.microsoft.com/office/infopath/2007/PartnerControls"/>
    <ds:schemaRef ds:uri="http://purl.org/dc/elements/1.1/"/>
    <ds:schemaRef ds:uri="77145ffc-4c58-47e7-8ac3-3528dba46c5e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806aeec0-4648-4bd5-b80c-5acf0bd9e98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0</Words>
  <Characters>3085</Characters>
  <Application>Microsoft Office Word</Application>
  <DocSecurity>0</DocSecurity>
  <Lines>38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ry</dc:creator>
  <cp:keywords/>
  <dc:description/>
  <cp:lastModifiedBy>Alice Berry</cp:lastModifiedBy>
  <cp:revision>6</cp:revision>
  <dcterms:created xsi:type="dcterms:W3CDTF">2021-12-07T13:15:00Z</dcterms:created>
  <dcterms:modified xsi:type="dcterms:W3CDTF">2021-12-1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9B4DE4498A044897736DAD80F9FF5A</vt:lpwstr>
  </property>
</Properties>
</file>